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1.  </w:t>
      </w:r>
      <w:r>
        <w:rPr>
          <w:rFonts w:cs="Times New Roman" w:ascii="Times New Roman" w:hAnsi="Times New Roman"/>
          <w:i/>
          <w:iCs/>
          <w:lang w:val="en-US"/>
        </w:rPr>
        <w:t>L. monocytogenes</w:t>
      </w:r>
      <w:r>
        <w:rPr/>
        <w:t xml:space="preserve"> - Totally up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45"/>
        <w:gridCol w:w="971"/>
        <w:gridCol w:w="1390"/>
        <w:gridCol w:w="4956"/>
        <w:gridCol w:w="1323"/>
      </w:tblGrid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IDs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61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23A</w:t>
            </w:r>
          </w:p>
        </w:tc>
        <w:tc>
          <w:tcPr>
            <w:tcW w:w="49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23 alpha subunit p19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,1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2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248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64 sialomucin-lik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,3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agulation factor III thromboplastin tissue fact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,6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2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 factor complement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,0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1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PGEF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p guanine nucleotide exchange factor GEF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,8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HIT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agile histidine triad gen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,2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R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rly growth respons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,1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M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 binding protein overexpressed in skeletal muscl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,7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2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UN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jun sarcoma virus 17 oncogene homolog avia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,80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2A1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2 organic cation transporter member 1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,4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64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OD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 mitochondria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,2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9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SD11B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ydroxysteroid 11-beta dehydrogenas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,0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61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4orf79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4 open reading frame 7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27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9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of kappa light polypeptide gene enhancer in B-cells 1 p10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0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5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CBLD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oidin CUB and LCCL domain containing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9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DN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dothel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7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F8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C3HC4 type 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3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CG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esus blood group C glyco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,9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3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IO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eiodinase iodothyronine type III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8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8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74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AFB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A histone family member B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6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BDL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mboid veinlet-like 1 Drosophil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1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5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H4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ehyde dehydrogenase 4 family member A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1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4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SF1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ligand superfamily member 1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,74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90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A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inin alpha 2 merosin congenital muscular dystrophy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61</w:t>
            </w:r>
          </w:p>
        </w:tc>
      </w:tr>
      <w:tr>
        <w:trPr>
          <w:trHeight w:val="76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2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-associated protein involved in granulocyte-macrophage colony-stimulating factor signal transductio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52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2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R1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P1 actin-related protein 1 homolog B centractin beta yeast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1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AIP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alpha-induced protein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1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RRC3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oprotein A repetitions predominant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9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5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LP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CHT leucine rich repeat and PYD containing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7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0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GS16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or of G-protein signalling 1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66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3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8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8 represses interleukin 2 expressio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6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8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iry and enhancer of split 1 Drosophil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6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division cycle 2 G1 to S and G2 to M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6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7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DN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aud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60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0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BB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yloid beta A4 precursor protein-binding family B member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5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8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LD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-like domain family A member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8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5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K2062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3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313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2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556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NAH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ynein axonemal heavy polypeptid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1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0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P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actin-induced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1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11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XNRD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oredoxin reductas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1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5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8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C motif ligand 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0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KS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28 protein kinase regulatory subunit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95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4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diesterase 4B cAMP-specific phosphodiesterase E4 dunce homolog Drosophil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9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1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C motif ligand 1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80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5A20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5 carnitine/acylcarnitine translocase member 2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7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9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TIH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-alpha globulin inhibitor H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7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AMF7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AM family member 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6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T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ms-related tyrosine kinas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6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48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V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lvador homolog 1 Drosophil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8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8SI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alyltransferase 8A alpha-N-acetylneuraminate_ alpha-28-sialyltransferase GD3 syntha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5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CH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ch homolog 2 Drosophil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0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1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EF1A2 binding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2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CF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otrophin-like cytokin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4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20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20 member RAS oncogene family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1005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9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SS1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e serine 12 neurotrypsin motops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2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N1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dium channel voltage-gated type I bet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2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4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2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2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2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20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S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c somati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4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T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17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RC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uloviral IAP repeat-containing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5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GCS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hydroxy-3-methylglutaryl-Coenzyme A synthase 1 solubl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1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BP1A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 binding protein P160 1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0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10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kD interferon responsive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0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ABRR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mma-aminobutyric acid GABA receptor rho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0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59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KAP1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 kinase PRKA anchor protein gravin 1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9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89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AF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-raf-1 murine leukemia viral oncogene homolog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97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LDN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laudin 5 transmembrane protein deleted in velocardiofacial syndrom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9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36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1A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hospholipase A1 member 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9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717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ARS2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alyl-tRNA synthetase 2-lik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94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69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P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ecreted phosphoprotein 1 osteopontin bone sialoprotein I early T-lymphocyte activatio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893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34893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8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cin 5 subtype B tracheobronchia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FP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ipose differentiation-related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5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2AK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2-alpha kinas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1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C22D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0669 gene product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NA1F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 channel voltage-dependent alpha 1F subunit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5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20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0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HRS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hydrogenase/reductase SDR family member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2B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ptor-related protein complex 2 beta 1 subunit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TN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gat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6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E2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-conjugating enzyme E2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0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HLH factor Hes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6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4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4 group A member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XA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eo box A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XE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khead box E1 thyroid transcription factor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1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X-C motif ligand 1 melanoma growth stimulating activity alph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1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3K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kinase 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27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TPK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ositol 145-trisphosphate 3-kinase 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1B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 Na+/K+ transporting beta 1 polypeptid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RP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eine and glycine-rich protein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4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 4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9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F3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nesin family member 3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68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ORS1C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oriasis susceptibility 1 candidate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5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85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PY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europeptide Y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8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FIL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interleukin 3 regulated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5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1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PL6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ibosomal protein L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4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35C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35 member C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5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84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TX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ratax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5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644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2340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B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 Hsp40 homolog subfamily B member 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5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3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8G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8 gamma polypeptid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BD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rombomodul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8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8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6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facilitated glucose transporter member 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77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102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5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8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2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2 organic cation transporter member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4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rel reticuloendotheliosis viral oncogene homolog avia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07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550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66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LN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lin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1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0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AD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A domain family member 1 SV40 transcriptional enhancer fact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37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GCP6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 gamma complex associated protein 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8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2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3 E2A immunoglobulin enhancer binding factors E12/E4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7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GA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atidylinositol glycan class A paroxysmal nocturnal hemoglobinuri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KTL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ketolase-lik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2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W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DD4-related E3 ubiquitin ligase NEDL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RAK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-1 receptor-associated kinase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45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C17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cin 1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43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DN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oca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 antigen p4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5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5B member RAS oncogene family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4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A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 Hsp40 homolog subfamily A member 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2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GF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scular endothelial growth fact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SCR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wn syndrome critical region gen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9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ase hepati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0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FKFB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-phosphofructo-2-kinase/fructose-26-biphosphatas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11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A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ernexin neuronal intermediate filament protein alph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L1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lagen type I alpha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PP6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peptidylpeptidase 6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 family 1 subfamily A polypeptid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5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P1R16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phosphatase 1 regulatory inhibitor subunit 16B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6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B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yloid beta A4 precursor protein-binding family A member 1 X1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e inhibitor 3 skin-derived SKALP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5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3</w:t>
            </w:r>
          </w:p>
        </w:tc>
      </w:tr>
      <w:tr>
        <w:trPr>
          <w:trHeight w:val="76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RT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ribosylglycinamide formyltransferase phosphoribosylglycinamide synthetase phosphoribosylaminoimidazole syntheta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19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8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 8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2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7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6ST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6 signal transducer gp130 oncostatin M recept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0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7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OV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ma overexpressed gene in a subset of t1114 positive multiple myelomas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7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disintegrin and metalloproteinase domain 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8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BP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W domain binding 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1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5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OS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BJ murine osteosarcoma viral oncogene homolog B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H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 homolog gene family member H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91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C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inin gamma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4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4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YRK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-specificity tyrosine-Y-phosphorylation regulated kinase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3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EF10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uanine nucleotide exchange factor GEF 1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Q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sequestrin 1 fast-twitch skeletal muscl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ntingtin interacting protein-1-related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6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19A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9 thiamine transporter member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A binding protein 1 globin transcription factor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3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R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ymotrypsin C caldecr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2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078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</w:t>
            </w:r>
          </w:p>
        </w:tc>
      </w:tr>
      <w:tr>
        <w:trPr>
          <w:trHeight w:val="76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0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MA4F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ma domain immunoglobulin domain Ig transmembrane domain TM and short cytoplasmic domain semaphorin 4F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81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CNIP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v channel interacting protein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6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DAC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deacetylas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69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69 antigen p60 early T-cell activation antige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4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MAP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mune associated nucleotide 4 like 1 mou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5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BYR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-binding tyrosine-Y-phosphorylation regulated fibrousheathin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5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1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APC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nuclear RNA activating complex polypeptide 1 43kD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5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ZRAP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nzodiazapine receptor peripheral associated 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1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facilitated glucose transporter member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F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factor properd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3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1D22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9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GCS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hydroxy-3-methylglutaryl-Coenzyme A synthase 2 mitochondria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8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amyloid A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2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D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family GTPas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1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B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inin beta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FS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lfram syndrome 1 wolfram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26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RX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roquois homeobox protein 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97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97B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2F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2F transcription factor 5 p130-binding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06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0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OF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e oxidase flavin containing domain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93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O5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osin V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CNK3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channel subfamily K member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8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CNG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cium channel voltage-dependent gamma subunit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2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LC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olar and coiled-body phospho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8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2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BOX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tyrobetaine gamma 2-oxoglutarate dioxygenase gamma-butyrobetaine hydroxylas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7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12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bonic anhydrase XII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7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FX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ory factor X 1 influences HLA class II expressio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9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3K9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kinase 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6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4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N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obalamin I vitamin B12 binding protein R binder family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1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44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4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9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INT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 protease inhibitor Kunitz typ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93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8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mRNA cleavage complex II protein Pcf1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8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KI67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igen identified by monoclonal antibody Ki-6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4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0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L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myb myeloblastosis viral oncogene homolog avian-lik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10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1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53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HCR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9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051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ST1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rbohydrate chondroitin 4 sulfotransferase 1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67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6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6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K17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/threonine kinase 17b apoptosis-inducing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5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9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9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yruvoyltetrahydropterin syntha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NA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ystrobrevin alph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0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DORA2B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sine A2b recept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AR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 fragment of IgA receptor fo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9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9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TS5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disintegrin-like and metalloprotease reprolysin type with thrombospondin type 1 motif 5 aggrecanase-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5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3ST3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ran sulfate glucosamine 3-O-sulfotransferase 3A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8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9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8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 aminophospholipid transporter APLT Class I type 8A member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9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0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8:47:00Z</dcterms:created>
  <dc:creator>st</dc:creator>
  <dc:description/>
  <dc:language>en-US</dc:language>
  <cp:lastModifiedBy>svetlin</cp:lastModifiedBy>
  <dcterms:modified xsi:type="dcterms:W3CDTF">2010-10-29T13:15:00Z</dcterms:modified>
  <cp:revision>7</cp:revision>
  <dc:subject/>
  <dc:title>Table 3</dc:title>
</cp:coreProperties>
</file>